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01409" w14:textId="52CFD320" w:rsidR="00700C52" w:rsidRPr="00271E6F" w:rsidRDefault="00271E6F">
      <w:pPr>
        <w:rPr>
          <w:rFonts w:ascii="Arial" w:hAnsi="Arial" w:cs="Arial"/>
          <w:lang w:val="en-US"/>
        </w:rPr>
      </w:pPr>
      <w:r w:rsidRPr="005342F9">
        <w:rPr>
          <w:rFonts w:ascii="Arial" w:hAnsi="Arial" w:cs="Arial"/>
          <w:b/>
          <w:bCs/>
          <w:lang w:val="en-US"/>
        </w:rPr>
        <w:t xml:space="preserve">Supplementary </w:t>
      </w:r>
      <w:r w:rsidR="004F403C" w:rsidRPr="005342F9">
        <w:rPr>
          <w:rFonts w:ascii="Arial" w:hAnsi="Arial" w:cs="Arial"/>
          <w:b/>
          <w:bCs/>
          <w:lang w:val="en-US"/>
        </w:rPr>
        <w:t>Table 1</w:t>
      </w:r>
      <w:r w:rsidR="005342F9">
        <w:rPr>
          <w:rFonts w:ascii="Arial" w:hAnsi="Arial" w:cs="Arial"/>
          <w:lang w:val="en-US"/>
        </w:rPr>
        <w:t xml:space="preserve">. </w:t>
      </w:r>
      <w:r w:rsidR="001A7A9F">
        <w:rPr>
          <w:rFonts w:ascii="Arial" w:hAnsi="Arial" w:cs="Arial"/>
          <w:lang w:val="en-US"/>
        </w:rPr>
        <w:t>The docking score of the bioactive compounds against the target proteins.</w:t>
      </w:r>
    </w:p>
    <w:tbl>
      <w:tblPr>
        <w:tblStyle w:val="TableGrid"/>
        <w:tblW w:w="7406" w:type="dxa"/>
        <w:tblInd w:w="-1001" w:type="dxa"/>
        <w:tblLook w:val="04A0" w:firstRow="1" w:lastRow="0" w:firstColumn="1" w:lastColumn="0" w:noHBand="0" w:noVBand="1"/>
      </w:tblPr>
      <w:tblGrid>
        <w:gridCol w:w="1124"/>
        <w:gridCol w:w="2564"/>
        <w:gridCol w:w="1906"/>
        <w:gridCol w:w="1812"/>
      </w:tblGrid>
      <w:tr w:rsidR="00C22436" w:rsidRPr="00271E6F" w14:paraId="09BD8632" w14:textId="77777777" w:rsidTr="00C22436">
        <w:trPr>
          <w:trHeight w:val="504"/>
        </w:trPr>
        <w:tc>
          <w:tcPr>
            <w:tcW w:w="1124" w:type="dxa"/>
            <w:vAlign w:val="center"/>
          </w:tcPr>
          <w:p w14:paraId="7C99C142" w14:textId="77777777" w:rsidR="00C22436" w:rsidRPr="00271E6F" w:rsidRDefault="00C22436" w:rsidP="000825FB">
            <w:pPr>
              <w:jc w:val="center"/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Sl</w:t>
            </w:r>
            <w:proofErr w:type="spellEnd"/>
            <w:r w:rsidRPr="00271E6F">
              <w:rPr>
                <w:rFonts w:ascii="Arial" w:hAnsi="Arial" w:cs="Arial"/>
              </w:rPr>
              <w:t xml:space="preserve"> No</w:t>
            </w:r>
          </w:p>
        </w:tc>
        <w:tc>
          <w:tcPr>
            <w:tcW w:w="2564" w:type="dxa"/>
          </w:tcPr>
          <w:p w14:paraId="3198005B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Compounds</w:t>
            </w:r>
          </w:p>
        </w:tc>
        <w:tc>
          <w:tcPr>
            <w:tcW w:w="1906" w:type="dxa"/>
            <w:vAlign w:val="center"/>
          </w:tcPr>
          <w:p w14:paraId="2F5274CF" w14:textId="1003A9D3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(1DC3</w:t>
            </w:r>
            <w:r w:rsidR="00C22436" w:rsidRPr="00271E6F">
              <w:rPr>
                <w:rFonts w:ascii="Arial" w:hAnsi="Arial" w:cs="Arial"/>
              </w:rPr>
              <w:t>) (kcal/</w:t>
            </w:r>
            <w:proofErr w:type="spellStart"/>
            <w:r w:rsidR="00C22436" w:rsidRPr="00271E6F">
              <w:rPr>
                <w:rFonts w:ascii="Arial" w:hAnsi="Arial" w:cs="Arial"/>
              </w:rPr>
              <w:t>mol</w:t>
            </w:r>
            <w:proofErr w:type="spellEnd"/>
            <w:r w:rsidR="00C22436" w:rsidRPr="00271E6F">
              <w:rPr>
                <w:rFonts w:ascii="Arial" w:hAnsi="Arial" w:cs="Arial"/>
              </w:rPr>
              <w:t>)</w:t>
            </w:r>
          </w:p>
        </w:tc>
        <w:tc>
          <w:tcPr>
            <w:tcW w:w="1812" w:type="dxa"/>
            <w:vAlign w:val="center"/>
          </w:tcPr>
          <w:p w14:paraId="0957E333" w14:textId="2419E817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F-1 (</w:t>
            </w:r>
            <w:r w:rsidR="00C22436" w:rsidRPr="00271E6F">
              <w:rPr>
                <w:rFonts w:ascii="Arial" w:hAnsi="Arial" w:cs="Arial"/>
              </w:rPr>
              <w:t>) (kcal/</w:t>
            </w:r>
            <w:proofErr w:type="spellStart"/>
            <w:r w:rsidR="00C22436" w:rsidRPr="00271E6F">
              <w:rPr>
                <w:rFonts w:ascii="Arial" w:hAnsi="Arial" w:cs="Arial"/>
              </w:rPr>
              <w:t>mol</w:t>
            </w:r>
            <w:proofErr w:type="spellEnd"/>
            <w:r w:rsidR="00C22436" w:rsidRPr="00271E6F">
              <w:rPr>
                <w:rFonts w:ascii="Arial" w:hAnsi="Arial" w:cs="Arial"/>
              </w:rPr>
              <w:t>)</w:t>
            </w:r>
          </w:p>
        </w:tc>
      </w:tr>
      <w:tr w:rsidR="00C22436" w:rsidRPr="00271E6F" w14:paraId="517C0787" w14:textId="77777777" w:rsidTr="00C22436">
        <w:trPr>
          <w:trHeight w:val="262"/>
        </w:trPr>
        <w:tc>
          <w:tcPr>
            <w:tcW w:w="1124" w:type="dxa"/>
            <w:vAlign w:val="center"/>
          </w:tcPr>
          <w:p w14:paraId="46D1F49F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7FA24409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3-deazaguanylic acid</w:t>
            </w:r>
          </w:p>
        </w:tc>
        <w:tc>
          <w:tcPr>
            <w:tcW w:w="1906" w:type="dxa"/>
            <w:vAlign w:val="center"/>
          </w:tcPr>
          <w:p w14:paraId="0F190A07" w14:textId="6391B2C4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4EA272A7" w14:textId="7A7B1A12" w:rsidR="00C22436" w:rsidRPr="00271E6F" w:rsidRDefault="00FF732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6</w:t>
            </w:r>
          </w:p>
        </w:tc>
      </w:tr>
      <w:tr w:rsidR="00C22436" w:rsidRPr="00271E6F" w14:paraId="342AE8D6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1E399AB7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22F11BB3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4-deoxybryaquinone</w:t>
            </w:r>
          </w:p>
        </w:tc>
        <w:tc>
          <w:tcPr>
            <w:tcW w:w="1906" w:type="dxa"/>
            <w:vAlign w:val="center"/>
          </w:tcPr>
          <w:p w14:paraId="16C064DE" w14:textId="7E8E2E11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9</w:t>
            </w:r>
          </w:p>
        </w:tc>
        <w:tc>
          <w:tcPr>
            <w:tcW w:w="1812" w:type="dxa"/>
            <w:vAlign w:val="center"/>
          </w:tcPr>
          <w:p w14:paraId="6DEA4D05" w14:textId="39751E6A" w:rsidR="00C22436" w:rsidRPr="00271E6F" w:rsidRDefault="00843CB2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9</w:t>
            </w:r>
          </w:p>
        </w:tc>
      </w:tr>
      <w:tr w:rsidR="00C22436" w:rsidRPr="00271E6F" w14:paraId="33903AA3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6D333A66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61544108" w14:textId="73DAD721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Boeravinone</w:t>
            </w:r>
            <w:proofErr w:type="spellEnd"/>
            <w:r w:rsidRPr="00271E6F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1906" w:type="dxa"/>
            <w:vAlign w:val="center"/>
          </w:tcPr>
          <w:p w14:paraId="784FB1FC" w14:textId="3C1CD964" w:rsidR="00C22436" w:rsidRPr="00271E6F" w:rsidRDefault="00E52DC3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</w:t>
            </w:r>
            <w:r w:rsidR="0037183F">
              <w:rPr>
                <w:rFonts w:ascii="Arial" w:hAnsi="Arial" w:cs="Arial"/>
              </w:rPr>
              <w:t>.3</w:t>
            </w:r>
          </w:p>
        </w:tc>
        <w:tc>
          <w:tcPr>
            <w:tcW w:w="1812" w:type="dxa"/>
            <w:vAlign w:val="center"/>
          </w:tcPr>
          <w:p w14:paraId="246C07D6" w14:textId="0FE75934" w:rsidR="00C22436" w:rsidRPr="00271E6F" w:rsidRDefault="00C22436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3</w:t>
            </w:r>
          </w:p>
        </w:tc>
      </w:tr>
      <w:tr w:rsidR="00C22436" w:rsidRPr="00271E6F" w14:paraId="43BA3AF9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3F264739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3A871E8A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Carboxin sulfoxide</w:t>
            </w:r>
          </w:p>
        </w:tc>
        <w:tc>
          <w:tcPr>
            <w:tcW w:w="1906" w:type="dxa"/>
            <w:vAlign w:val="center"/>
          </w:tcPr>
          <w:p w14:paraId="6CAB5CE3" w14:textId="6C2E442F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</w:t>
            </w:r>
          </w:p>
        </w:tc>
        <w:tc>
          <w:tcPr>
            <w:tcW w:w="1812" w:type="dxa"/>
            <w:vAlign w:val="center"/>
          </w:tcPr>
          <w:p w14:paraId="0517589E" w14:textId="3D94A8C2" w:rsidR="00C22436" w:rsidRPr="00271E6F" w:rsidRDefault="009B2F03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5</w:t>
            </w:r>
          </w:p>
        </w:tc>
      </w:tr>
      <w:tr w:rsidR="00C22436" w:rsidRPr="00271E6F" w14:paraId="63BBA286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5A7549C8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609C6A00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Clorexelone</w:t>
            </w:r>
            <w:proofErr w:type="spellEnd"/>
          </w:p>
        </w:tc>
        <w:tc>
          <w:tcPr>
            <w:tcW w:w="1906" w:type="dxa"/>
            <w:vAlign w:val="center"/>
          </w:tcPr>
          <w:p w14:paraId="6B9B74DD" w14:textId="2F5D3CC2" w:rsidR="00C22436" w:rsidRPr="00271E6F" w:rsidRDefault="0037183F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7</w:t>
            </w:r>
          </w:p>
        </w:tc>
        <w:tc>
          <w:tcPr>
            <w:tcW w:w="1812" w:type="dxa"/>
            <w:vAlign w:val="center"/>
          </w:tcPr>
          <w:p w14:paraId="45DF2D95" w14:textId="7E89CD13" w:rsidR="00C22436" w:rsidRPr="00271E6F" w:rsidRDefault="003504EA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5</w:t>
            </w:r>
          </w:p>
        </w:tc>
      </w:tr>
      <w:tr w:rsidR="00C22436" w:rsidRPr="00271E6F" w14:paraId="72C39B71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3056C779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C2F29CD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Deschloroetizolam</w:t>
            </w:r>
            <w:proofErr w:type="spellEnd"/>
          </w:p>
        </w:tc>
        <w:tc>
          <w:tcPr>
            <w:tcW w:w="1906" w:type="dxa"/>
            <w:vAlign w:val="center"/>
          </w:tcPr>
          <w:p w14:paraId="086363D6" w14:textId="1CB1F3AB" w:rsidR="00C22436" w:rsidRPr="00271E6F" w:rsidRDefault="00E1529C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67F9AB5B" w14:textId="0CE75D7F" w:rsidR="00C22436" w:rsidRPr="00271E6F" w:rsidRDefault="005B2839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9</w:t>
            </w:r>
          </w:p>
        </w:tc>
      </w:tr>
      <w:tr w:rsidR="00C22436" w:rsidRPr="00271E6F" w14:paraId="5D5C4280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552F2B12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D943679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Desmethylindomethacin</w:t>
            </w:r>
            <w:proofErr w:type="spellEnd"/>
          </w:p>
        </w:tc>
        <w:tc>
          <w:tcPr>
            <w:tcW w:w="1906" w:type="dxa"/>
            <w:vAlign w:val="center"/>
          </w:tcPr>
          <w:p w14:paraId="09FA66C6" w14:textId="55ED529C" w:rsidR="00C22436" w:rsidRPr="00271E6F" w:rsidRDefault="00142325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664570DA" w14:textId="6D10BD36" w:rsidR="00C22436" w:rsidRPr="00271E6F" w:rsidRDefault="00FC3359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</w:t>
            </w:r>
          </w:p>
        </w:tc>
      </w:tr>
      <w:tr w:rsidR="00C22436" w:rsidRPr="00271E6F" w14:paraId="55DD9D88" w14:textId="77777777" w:rsidTr="00C22436">
        <w:trPr>
          <w:trHeight w:val="262"/>
        </w:trPr>
        <w:tc>
          <w:tcPr>
            <w:tcW w:w="1124" w:type="dxa"/>
            <w:vAlign w:val="center"/>
          </w:tcPr>
          <w:p w14:paraId="377007F6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5FEE2B94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Fludiazepam</w:t>
            </w:r>
          </w:p>
        </w:tc>
        <w:tc>
          <w:tcPr>
            <w:tcW w:w="1906" w:type="dxa"/>
            <w:vAlign w:val="center"/>
          </w:tcPr>
          <w:p w14:paraId="4F0AA3FB" w14:textId="68288E5F" w:rsidR="00C22436" w:rsidRPr="00271E6F" w:rsidRDefault="00803693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6641BE81" w14:textId="06A19BD4" w:rsidR="00C22436" w:rsidRPr="00271E6F" w:rsidRDefault="00D62A1B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</w:t>
            </w:r>
          </w:p>
        </w:tc>
      </w:tr>
      <w:tr w:rsidR="00C22436" w:rsidRPr="00271E6F" w14:paraId="44FC0800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31F13E54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EF0F7C8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Fujikinetin</w:t>
            </w:r>
            <w:proofErr w:type="spellEnd"/>
          </w:p>
        </w:tc>
        <w:tc>
          <w:tcPr>
            <w:tcW w:w="1906" w:type="dxa"/>
            <w:vAlign w:val="center"/>
          </w:tcPr>
          <w:p w14:paraId="4D5E7046" w14:textId="25262DD8" w:rsidR="00C22436" w:rsidRPr="00271E6F" w:rsidRDefault="006457C9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3B06053F" w14:textId="2E65B5E2" w:rsidR="00C22436" w:rsidRPr="00271E6F" w:rsidRDefault="00853D8B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7</w:t>
            </w:r>
          </w:p>
        </w:tc>
      </w:tr>
      <w:tr w:rsidR="00C22436" w:rsidRPr="00271E6F" w14:paraId="03F4D818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13CBD2A0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D5C09D0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Galiposin</w:t>
            </w:r>
            <w:proofErr w:type="spellEnd"/>
          </w:p>
        </w:tc>
        <w:tc>
          <w:tcPr>
            <w:tcW w:w="1906" w:type="dxa"/>
            <w:vAlign w:val="center"/>
          </w:tcPr>
          <w:p w14:paraId="1EF12131" w14:textId="59AD1AE7" w:rsidR="00C22436" w:rsidRPr="00271E6F" w:rsidRDefault="00B8734E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</w:t>
            </w:r>
          </w:p>
        </w:tc>
        <w:tc>
          <w:tcPr>
            <w:tcW w:w="1812" w:type="dxa"/>
            <w:vAlign w:val="center"/>
          </w:tcPr>
          <w:p w14:paraId="23932A39" w14:textId="49236334" w:rsidR="00C22436" w:rsidRPr="00271E6F" w:rsidRDefault="005B589C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3</w:t>
            </w:r>
          </w:p>
        </w:tc>
      </w:tr>
      <w:tr w:rsidR="00C22436" w:rsidRPr="00271E6F" w14:paraId="7290837E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6312C8D7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62AFBBD1" w14:textId="77777777" w:rsidR="00C22436" w:rsidRPr="008C10CE" w:rsidRDefault="00C22436" w:rsidP="000825FB">
            <w:pPr>
              <w:rPr>
                <w:rFonts w:ascii="Arial" w:hAnsi="Arial" w:cs="Arial"/>
                <w:color w:val="000000" w:themeColor="text1"/>
              </w:rPr>
            </w:pPr>
            <w:r w:rsidRPr="008C10CE">
              <w:rPr>
                <w:rFonts w:ascii="Arial" w:hAnsi="Arial" w:cs="Arial"/>
                <w:color w:val="000000" w:themeColor="text1"/>
              </w:rPr>
              <w:t>Harmalol</w:t>
            </w:r>
          </w:p>
        </w:tc>
        <w:tc>
          <w:tcPr>
            <w:tcW w:w="1906" w:type="dxa"/>
            <w:vAlign w:val="center"/>
          </w:tcPr>
          <w:p w14:paraId="0AC5275B" w14:textId="4AE044EE" w:rsidR="00C22436" w:rsidRPr="00271E6F" w:rsidRDefault="00830255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2</w:t>
            </w:r>
          </w:p>
        </w:tc>
        <w:tc>
          <w:tcPr>
            <w:tcW w:w="1812" w:type="dxa"/>
            <w:vAlign w:val="center"/>
          </w:tcPr>
          <w:p w14:paraId="48838D26" w14:textId="7B7C6E93" w:rsidR="00C22436" w:rsidRPr="00271E6F" w:rsidRDefault="004C589E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</w:tr>
      <w:tr w:rsidR="00C22436" w:rsidRPr="00271E6F" w14:paraId="648BCD9D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2D115AB5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DD194D1" w14:textId="77777777" w:rsidR="00C22436" w:rsidRPr="008C10CE" w:rsidRDefault="00C22436" w:rsidP="000825F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C10CE">
              <w:rPr>
                <w:rFonts w:ascii="Arial" w:hAnsi="Arial" w:cs="Arial"/>
                <w:color w:val="000000" w:themeColor="text1"/>
              </w:rPr>
              <w:t>Melinervin</w:t>
            </w:r>
            <w:proofErr w:type="spellEnd"/>
          </w:p>
        </w:tc>
        <w:tc>
          <w:tcPr>
            <w:tcW w:w="1906" w:type="dxa"/>
            <w:vAlign w:val="center"/>
          </w:tcPr>
          <w:p w14:paraId="3C46DF35" w14:textId="57788A7B" w:rsidR="00C22436" w:rsidRPr="00271E6F" w:rsidRDefault="00E52DC3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</w:t>
            </w:r>
          </w:p>
        </w:tc>
        <w:tc>
          <w:tcPr>
            <w:tcW w:w="1812" w:type="dxa"/>
            <w:vAlign w:val="center"/>
          </w:tcPr>
          <w:p w14:paraId="05EDC076" w14:textId="471B4D15" w:rsidR="00C22436" w:rsidRPr="00271E6F" w:rsidRDefault="00EA0734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5</w:t>
            </w:r>
          </w:p>
        </w:tc>
      </w:tr>
      <w:tr w:rsidR="00C22436" w:rsidRPr="00271E6F" w14:paraId="0ACA4251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625BFD2A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7E0C1B22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Norbaeocystin</w:t>
            </w:r>
            <w:proofErr w:type="spellEnd"/>
          </w:p>
        </w:tc>
        <w:tc>
          <w:tcPr>
            <w:tcW w:w="1906" w:type="dxa"/>
            <w:vAlign w:val="center"/>
          </w:tcPr>
          <w:p w14:paraId="3179D041" w14:textId="0A42CD9B" w:rsidR="00C22436" w:rsidRPr="00271E6F" w:rsidRDefault="00DC48C1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</w:t>
            </w:r>
          </w:p>
        </w:tc>
        <w:tc>
          <w:tcPr>
            <w:tcW w:w="1812" w:type="dxa"/>
            <w:vAlign w:val="center"/>
          </w:tcPr>
          <w:p w14:paraId="29370C7B" w14:textId="1DE055E6" w:rsidR="00C22436" w:rsidRPr="00271E6F" w:rsidRDefault="004A1753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0</w:t>
            </w:r>
          </w:p>
        </w:tc>
      </w:tr>
      <w:tr w:rsidR="00C22436" w:rsidRPr="00271E6F" w14:paraId="63B82D07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0C5ED7E0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2D8C5390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Phloroglucinol</w:t>
            </w:r>
          </w:p>
        </w:tc>
        <w:tc>
          <w:tcPr>
            <w:tcW w:w="1906" w:type="dxa"/>
            <w:vAlign w:val="center"/>
          </w:tcPr>
          <w:p w14:paraId="7B6E9513" w14:textId="73A407DE" w:rsidR="00C22436" w:rsidRPr="00271E6F" w:rsidRDefault="00AD64A9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7</w:t>
            </w:r>
          </w:p>
        </w:tc>
        <w:tc>
          <w:tcPr>
            <w:tcW w:w="1812" w:type="dxa"/>
            <w:vAlign w:val="center"/>
          </w:tcPr>
          <w:p w14:paraId="5C59EAF8" w14:textId="1DCD6C1F" w:rsidR="00C22436" w:rsidRPr="00271E6F" w:rsidRDefault="006B05B4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</w:t>
            </w:r>
          </w:p>
        </w:tc>
      </w:tr>
      <w:tr w:rsidR="00C22436" w:rsidRPr="00271E6F" w14:paraId="2DEDE8A0" w14:textId="77777777" w:rsidTr="00C22436">
        <w:trPr>
          <w:trHeight w:val="262"/>
        </w:trPr>
        <w:tc>
          <w:tcPr>
            <w:tcW w:w="1124" w:type="dxa"/>
            <w:vAlign w:val="center"/>
          </w:tcPr>
          <w:p w14:paraId="2BA45710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5AACC6DF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Prosogerin</w:t>
            </w:r>
            <w:proofErr w:type="spellEnd"/>
            <w:r w:rsidRPr="00271E6F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906" w:type="dxa"/>
            <w:vAlign w:val="center"/>
          </w:tcPr>
          <w:p w14:paraId="31562C7C" w14:textId="080ED853" w:rsidR="00C22436" w:rsidRPr="00271E6F" w:rsidRDefault="006E70D5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1812" w:type="dxa"/>
            <w:vAlign w:val="center"/>
          </w:tcPr>
          <w:p w14:paraId="51F551DC" w14:textId="630896B6" w:rsidR="00C22436" w:rsidRPr="00271E6F" w:rsidRDefault="00BC7647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0</w:t>
            </w:r>
          </w:p>
        </w:tc>
      </w:tr>
      <w:tr w:rsidR="00C22436" w:rsidRPr="00271E6F" w14:paraId="6849B4B6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1B020650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37B8E9C7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Quinoline</w:t>
            </w:r>
          </w:p>
        </w:tc>
        <w:tc>
          <w:tcPr>
            <w:tcW w:w="1906" w:type="dxa"/>
            <w:vAlign w:val="center"/>
          </w:tcPr>
          <w:p w14:paraId="4BED5268" w14:textId="6B884917" w:rsidR="00C22436" w:rsidRPr="00271E6F" w:rsidRDefault="005A3C3B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4</w:t>
            </w:r>
          </w:p>
        </w:tc>
        <w:tc>
          <w:tcPr>
            <w:tcW w:w="1812" w:type="dxa"/>
            <w:vAlign w:val="center"/>
          </w:tcPr>
          <w:p w14:paraId="6A7F34D3" w14:textId="7C445A6C" w:rsidR="00C22436" w:rsidRPr="00271E6F" w:rsidRDefault="00E62CEC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3</w:t>
            </w:r>
          </w:p>
        </w:tc>
      </w:tr>
      <w:tr w:rsidR="00C22436" w:rsidRPr="00271E6F" w14:paraId="7606068F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6EA686BA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058B7AE5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Trisphaeridine</w:t>
            </w:r>
            <w:proofErr w:type="spellEnd"/>
          </w:p>
        </w:tc>
        <w:tc>
          <w:tcPr>
            <w:tcW w:w="1906" w:type="dxa"/>
            <w:vAlign w:val="center"/>
          </w:tcPr>
          <w:p w14:paraId="52F65744" w14:textId="44DB2065" w:rsidR="00C22436" w:rsidRPr="00271E6F" w:rsidRDefault="005A3C3B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</w:t>
            </w:r>
          </w:p>
        </w:tc>
        <w:tc>
          <w:tcPr>
            <w:tcW w:w="1812" w:type="dxa"/>
            <w:vAlign w:val="center"/>
          </w:tcPr>
          <w:p w14:paraId="4F7EAEC2" w14:textId="72029DEE" w:rsidR="00C22436" w:rsidRPr="00271E6F" w:rsidRDefault="00CA13DE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9</w:t>
            </w:r>
          </w:p>
        </w:tc>
      </w:tr>
      <w:tr w:rsidR="00C22436" w:rsidRPr="00271E6F" w14:paraId="65F46958" w14:textId="77777777" w:rsidTr="00C22436">
        <w:trPr>
          <w:trHeight w:val="252"/>
        </w:trPr>
        <w:tc>
          <w:tcPr>
            <w:tcW w:w="1124" w:type="dxa"/>
            <w:vAlign w:val="center"/>
          </w:tcPr>
          <w:p w14:paraId="60369841" w14:textId="77777777" w:rsidR="00C22436" w:rsidRPr="00271E6F" w:rsidRDefault="00C22436" w:rsidP="000825F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564" w:type="dxa"/>
          </w:tcPr>
          <w:p w14:paraId="297BDCA4" w14:textId="77777777" w:rsidR="00C22436" w:rsidRPr="00271E6F" w:rsidRDefault="00C22436" w:rsidP="000825FB">
            <w:pPr>
              <w:rPr>
                <w:rFonts w:ascii="Arial" w:hAnsi="Arial" w:cs="Arial"/>
              </w:rPr>
            </w:pPr>
            <w:proofErr w:type="spellStart"/>
            <w:r w:rsidRPr="00271E6F">
              <w:rPr>
                <w:rFonts w:ascii="Arial" w:hAnsi="Arial" w:cs="Arial"/>
              </w:rPr>
              <w:t>Wairol</w:t>
            </w:r>
            <w:proofErr w:type="spellEnd"/>
          </w:p>
        </w:tc>
        <w:tc>
          <w:tcPr>
            <w:tcW w:w="1906" w:type="dxa"/>
            <w:vAlign w:val="center"/>
          </w:tcPr>
          <w:p w14:paraId="0FCC500E" w14:textId="4868C668" w:rsidR="00C22436" w:rsidRPr="00271E6F" w:rsidRDefault="002F3269" w:rsidP="000825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</w:t>
            </w:r>
          </w:p>
        </w:tc>
        <w:tc>
          <w:tcPr>
            <w:tcW w:w="1812" w:type="dxa"/>
            <w:vAlign w:val="center"/>
          </w:tcPr>
          <w:p w14:paraId="2C27DFB6" w14:textId="77777777" w:rsidR="00C22436" w:rsidRPr="00271E6F" w:rsidRDefault="00C22436" w:rsidP="000825FB">
            <w:pPr>
              <w:jc w:val="center"/>
              <w:rPr>
                <w:rFonts w:ascii="Arial" w:hAnsi="Arial" w:cs="Arial"/>
              </w:rPr>
            </w:pPr>
            <w:r w:rsidRPr="00271E6F">
              <w:rPr>
                <w:rFonts w:ascii="Arial" w:hAnsi="Arial" w:cs="Arial"/>
              </w:rPr>
              <w:t>-8.5</w:t>
            </w:r>
          </w:p>
        </w:tc>
      </w:tr>
    </w:tbl>
    <w:p w14:paraId="5F9BF1D7" w14:textId="77777777" w:rsidR="004F403C" w:rsidRPr="00271E6F" w:rsidRDefault="004F403C">
      <w:pPr>
        <w:rPr>
          <w:rFonts w:ascii="Arial" w:hAnsi="Arial" w:cs="Arial"/>
          <w:lang w:val="en-US"/>
        </w:rPr>
      </w:pPr>
    </w:p>
    <w:p w14:paraId="75CFFEB2" w14:textId="6FBCE59E" w:rsidR="004F403C" w:rsidRPr="00271E6F" w:rsidRDefault="00271E6F">
      <w:pPr>
        <w:rPr>
          <w:rFonts w:ascii="Arial" w:hAnsi="Arial" w:cs="Arial"/>
          <w:lang w:val="en-US"/>
        </w:rPr>
      </w:pPr>
      <w:r w:rsidRPr="005342F9">
        <w:rPr>
          <w:rFonts w:ascii="Arial" w:hAnsi="Arial" w:cs="Arial"/>
          <w:b/>
          <w:bCs/>
          <w:lang w:val="en-US"/>
        </w:rPr>
        <w:t xml:space="preserve">Supplementary </w:t>
      </w:r>
      <w:r w:rsidR="004F403C" w:rsidRPr="005342F9">
        <w:rPr>
          <w:rFonts w:ascii="Arial" w:hAnsi="Arial" w:cs="Arial"/>
          <w:b/>
          <w:bCs/>
          <w:lang w:val="en-US"/>
        </w:rPr>
        <w:t>Table 2</w:t>
      </w:r>
      <w:r w:rsidR="005342F9">
        <w:rPr>
          <w:rFonts w:ascii="Arial" w:hAnsi="Arial" w:cs="Arial"/>
          <w:lang w:val="en-US"/>
        </w:rPr>
        <w:t>.</w:t>
      </w:r>
      <w:r w:rsidR="001A7A9F">
        <w:rPr>
          <w:rFonts w:ascii="Arial" w:hAnsi="Arial" w:cs="Arial"/>
          <w:lang w:val="en-US"/>
        </w:rPr>
        <w:t xml:space="preserve"> The molecular properties, physicochemic</w:t>
      </w:r>
      <w:r w:rsidR="001C7555">
        <w:rPr>
          <w:rFonts w:ascii="Arial" w:hAnsi="Arial" w:cs="Arial"/>
          <w:lang w:val="en-US"/>
        </w:rPr>
        <w:t>a</w:t>
      </w:r>
      <w:r w:rsidR="001A7A9F">
        <w:rPr>
          <w:rFonts w:ascii="Arial" w:hAnsi="Arial" w:cs="Arial"/>
          <w:lang w:val="en-US"/>
        </w:rPr>
        <w:t>l and pharmacokinetics of the bioactive compounds</w:t>
      </w:r>
    </w:p>
    <w:tbl>
      <w:tblPr>
        <w:tblStyle w:val="ListTable6Colorful"/>
        <w:tblpPr w:leftFromText="180" w:rightFromText="180" w:vertAnchor="text" w:horzAnchor="margin" w:tblpXSpec="center" w:tblpY="-329"/>
        <w:tblW w:w="15801" w:type="dxa"/>
        <w:tblLayout w:type="fixed"/>
        <w:tblLook w:val="04A0" w:firstRow="1" w:lastRow="0" w:firstColumn="1" w:lastColumn="0" w:noHBand="0" w:noVBand="1"/>
      </w:tblPr>
      <w:tblGrid>
        <w:gridCol w:w="1859"/>
        <w:gridCol w:w="971"/>
        <w:gridCol w:w="780"/>
        <w:gridCol w:w="921"/>
        <w:gridCol w:w="709"/>
        <w:gridCol w:w="851"/>
        <w:gridCol w:w="992"/>
        <w:gridCol w:w="850"/>
        <w:gridCol w:w="993"/>
        <w:gridCol w:w="992"/>
        <w:gridCol w:w="1134"/>
        <w:gridCol w:w="992"/>
        <w:gridCol w:w="851"/>
        <w:gridCol w:w="850"/>
        <w:gridCol w:w="1134"/>
        <w:gridCol w:w="922"/>
      </w:tblGrid>
      <w:tr w:rsidR="00E25AB8" w:rsidRPr="00271E6F" w14:paraId="7C9FF183" w14:textId="77777777" w:rsidTr="008D2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128478CC" w14:textId="77777777" w:rsidR="00506397" w:rsidRPr="00271E6F" w:rsidRDefault="00506397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ompounds</w:t>
            </w:r>
          </w:p>
        </w:tc>
        <w:tc>
          <w:tcPr>
            <w:tcW w:w="971" w:type="dxa"/>
            <w:shd w:val="clear" w:color="auto" w:fill="auto"/>
          </w:tcPr>
          <w:p w14:paraId="7F1ADAE2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lecular weight</w:t>
            </w:r>
          </w:p>
        </w:tc>
        <w:tc>
          <w:tcPr>
            <w:tcW w:w="780" w:type="dxa"/>
            <w:shd w:val="clear" w:color="auto" w:fill="auto"/>
          </w:tcPr>
          <w:p w14:paraId="444C19D2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Rotatable bonds</w:t>
            </w:r>
          </w:p>
        </w:tc>
        <w:tc>
          <w:tcPr>
            <w:tcW w:w="921" w:type="dxa"/>
            <w:shd w:val="clear" w:color="auto" w:fill="auto"/>
          </w:tcPr>
          <w:p w14:paraId="368761BC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-bond acceptor</w:t>
            </w:r>
          </w:p>
        </w:tc>
        <w:tc>
          <w:tcPr>
            <w:tcW w:w="709" w:type="dxa"/>
            <w:shd w:val="clear" w:color="auto" w:fill="auto"/>
          </w:tcPr>
          <w:p w14:paraId="02BD37FA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-bond donor atoms</w:t>
            </w:r>
          </w:p>
        </w:tc>
        <w:tc>
          <w:tcPr>
            <w:tcW w:w="851" w:type="dxa"/>
            <w:shd w:val="clear" w:color="auto" w:fill="auto"/>
          </w:tcPr>
          <w:p w14:paraId="30191AA8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lecular refractivity</w:t>
            </w:r>
          </w:p>
        </w:tc>
        <w:tc>
          <w:tcPr>
            <w:tcW w:w="992" w:type="dxa"/>
            <w:shd w:val="clear" w:color="auto" w:fill="auto"/>
          </w:tcPr>
          <w:p w14:paraId="4E2078A6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Polar surface area</w:t>
            </w:r>
          </w:p>
        </w:tc>
        <w:tc>
          <w:tcPr>
            <w:tcW w:w="850" w:type="dxa"/>
            <w:shd w:val="clear" w:color="auto" w:fill="auto"/>
          </w:tcPr>
          <w:p w14:paraId="4EC14C13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Lipophilicity</w:t>
            </w:r>
          </w:p>
        </w:tc>
        <w:tc>
          <w:tcPr>
            <w:tcW w:w="993" w:type="dxa"/>
            <w:shd w:val="clear" w:color="auto" w:fill="auto"/>
          </w:tcPr>
          <w:p w14:paraId="68905196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Water solubility</w:t>
            </w:r>
          </w:p>
        </w:tc>
        <w:tc>
          <w:tcPr>
            <w:tcW w:w="992" w:type="dxa"/>
            <w:shd w:val="clear" w:color="auto" w:fill="auto"/>
          </w:tcPr>
          <w:p w14:paraId="4D7A5DE6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Gastrointestinal absorption</w:t>
            </w:r>
          </w:p>
        </w:tc>
        <w:tc>
          <w:tcPr>
            <w:tcW w:w="1134" w:type="dxa"/>
            <w:shd w:val="clear" w:color="auto" w:fill="auto"/>
          </w:tcPr>
          <w:p w14:paraId="6A711D04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Blood brain barrier permeation</w:t>
            </w:r>
          </w:p>
        </w:tc>
        <w:tc>
          <w:tcPr>
            <w:tcW w:w="992" w:type="dxa"/>
            <w:shd w:val="clear" w:color="auto" w:fill="auto"/>
          </w:tcPr>
          <w:p w14:paraId="107301D7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P-glycoprotein substrate</w:t>
            </w:r>
          </w:p>
        </w:tc>
        <w:tc>
          <w:tcPr>
            <w:tcW w:w="851" w:type="dxa"/>
            <w:shd w:val="clear" w:color="auto" w:fill="auto"/>
          </w:tcPr>
          <w:p w14:paraId="271A515A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P450 1A2 inhibitor</w:t>
            </w:r>
          </w:p>
        </w:tc>
        <w:tc>
          <w:tcPr>
            <w:tcW w:w="850" w:type="dxa"/>
            <w:shd w:val="clear" w:color="auto" w:fill="auto"/>
          </w:tcPr>
          <w:p w14:paraId="37AF9EAC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P450 2D6 inhibitor</w:t>
            </w:r>
          </w:p>
        </w:tc>
        <w:tc>
          <w:tcPr>
            <w:tcW w:w="1134" w:type="dxa"/>
            <w:shd w:val="clear" w:color="auto" w:fill="auto"/>
          </w:tcPr>
          <w:p w14:paraId="6766F011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Cyt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P450 3A4 inhibitor</w:t>
            </w:r>
          </w:p>
        </w:tc>
        <w:tc>
          <w:tcPr>
            <w:tcW w:w="922" w:type="dxa"/>
            <w:shd w:val="clear" w:color="auto" w:fill="auto"/>
          </w:tcPr>
          <w:p w14:paraId="7314B63B" w14:textId="77777777" w:rsidR="00506397" w:rsidRPr="00271E6F" w:rsidRDefault="00506397" w:rsidP="00E25A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Druglikeness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 (Lipinski rule)</w:t>
            </w:r>
          </w:p>
        </w:tc>
      </w:tr>
      <w:tr w:rsidR="008D2331" w:rsidRPr="00271E6F" w14:paraId="3BE43A9C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1F012700" w14:textId="77777777" w:rsidR="00506397" w:rsidRPr="00271E6F" w:rsidRDefault="00506397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3-deazaguanylic acid</w:t>
            </w:r>
          </w:p>
        </w:tc>
        <w:tc>
          <w:tcPr>
            <w:tcW w:w="971" w:type="dxa"/>
            <w:shd w:val="clear" w:color="auto" w:fill="auto"/>
          </w:tcPr>
          <w:p w14:paraId="0A4200F2" w14:textId="13726ADC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62.23 g/mol</w:t>
            </w:r>
          </w:p>
        </w:tc>
        <w:tc>
          <w:tcPr>
            <w:tcW w:w="780" w:type="dxa"/>
            <w:shd w:val="clear" w:color="auto" w:fill="auto"/>
          </w:tcPr>
          <w:p w14:paraId="212B0481" w14:textId="277A3677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21" w:type="dxa"/>
            <w:shd w:val="clear" w:color="auto" w:fill="auto"/>
          </w:tcPr>
          <w:p w14:paraId="0A58925F" w14:textId="16884415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02F40142" w14:textId="04A88CBC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65E10409" w14:textId="4E611C78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8.61</w:t>
            </w:r>
          </w:p>
        </w:tc>
        <w:tc>
          <w:tcPr>
            <w:tcW w:w="992" w:type="dxa"/>
            <w:shd w:val="clear" w:color="auto" w:fill="auto"/>
          </w:tcPr>
          <w:p w14:paraId="0464BCEB" w14:textId="67035C4E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02.96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7B04037" w14:textId="71D128AC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993" w:type="dxa"/>
            <w:shd w:val="clear" w:color="auto" w:fill="auto"/>
          </w:tcPr>
          <w:p w14:paraId="2F9C4457" w14:textId="0B9E681B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4495FF2F" w14:textId="33AE144D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96B8DFB" w14:textId="1309AC52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3E32C334" w14:textId="13109A18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C7786BF" w14:textId="7C6D058A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0791398" w14:textId="5C4EFC33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FF18FA0" w14:textId="4BC07944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011FCC10" w14:textId="39CEF964" w:rsidR="00506397" w:rsidRPr="00271E6F" w:rsidRDefault="00506397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 w:rsidR="00E25AB8" w:rsidRPr="00271E6F" w14:paraId="04A4C91E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3DA94060" w14:textId="77777777" w:rsidR="00506397" w:rsidRPr="00271E6F" w:rsidRDefault="00506397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4-deoxybryaquinone</w:t>
            </w:r>
          </w:p>
        </w:tc>
        <w:tc>
          <w:tcPr>
            <w:tcW w:w="971" w:type="dxa"/>
            <w:shd w:val="clear" w:color="auto" w:fill="auto"/>
          </w:tcPr>
          <w:p w14:paraId="21176FAE" w14:textId="31BAFC2A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1B2420A8" w14:textId="6D68A52E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54059A95" w14:textId="6295D251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76081FE4" w14:textId="28B249F7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0BC5EE5" w14:textId="48C812F5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9.44</w:t>
            </w:r>
          </w:p>
        </w:tc>
        <w:tc>
          <w:tcPr>
            <w:tcW w:w="992" w:type="dxa"/>
            <w:shd w:val="clear" w:color="auto" w:fill="auto"/>
          </w:tcPr>
          <w:p w14:paraId="459154C7" w14:textId="472C1AAC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4.97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36E2B1C" w14:textId="036FE366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92</w:t>
            </w:r>
          </w:p>
        </w:tc>
        <w:tc>
          <w:tcPr>
            <w:tcW w:w="993" w:type="dxa"/>
            <w:shd w:val="clear" w:color="auto" w:fill="auto"/>
          </w:tcPr>
          <w:p w14:paraId="6478C2B0" w14:textId="69677620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13FE9E8D" w14:textId="04C25AEB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A1554A0" w14:textId="5A7C1C8F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F5C49F5" w14:textId="1D3B5E93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28DE896" w14:textId="3765BF23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9209F40" w14:textId="3CF1765B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38A5581" w14:textId="2BB59C69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1CFF2E6D" w14:textId="4E78816F" w:rsidR="00506397" w:rsidRPr="00271E6F" w:rsidRDefault="00F478BF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09F88033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40C43C3F" w14:textId="7909464C" w:rsidR="00506397" w:rsidRPr="00271E6F" w:rsidRDefault="00506397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Boer</w:t>
            </w:r>
            <w:r w:rsidR="00F478BF" w:rsidRPr="00271E6F">
              <w:rPr>
                <w:rFonts w:ascii="Arial" w:hAnsi="Arial" w:cs="Arial"/>
                <w:sz w:val="18"/>
                <w:szCs w:val="18"/>
              </w:rPr>
              <w:t>a</w:t>
            </w:r>
            <w:r w:rsidRPr="00271E6F">
              <w:rPr>
                <w:rFonts w:ascii="Arial" w:hAnsi="Arial" w:cs="Arial"/>
                <w:sz w:val="18"/>
                <w:szCs w:val="18"/>
              </w:rPr>
              <w:t>vinone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971" w:type="dxa"/>
            <w:shd w:val="clear" w:color="auto" w:fill="auto"/>
          </w:tcPr>
          <w:p w14:paraId="43480724" w14:textId="3EBDA3C3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3D46CA24" w14:textId="0C403D9E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</w:tcPr>
          <w:p w14:paraId="5FC5ADA7" w14:textId="17889EB5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3DA3D30F" w14:textId="6F3D4417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0E4B5CC" w14:textId="35637A43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2.63</w:t>
            </w:r>
          </w:p>
        </w:tc>
        <w:tc>
          <w:tcPr>
            <w:tcW w:w="992" w:type="dxa"/>
            <w:shd w:val="clear" w:color="auto" w:fill="auto"/>
          </w:tcPr>
          <w:p w14:paraId="711F3AA8" w14:textId="485D339C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00.13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61A4048" w14:textId="0CDF7B9B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  <w:tc>
          <w:tcPr>
            <w:tcW w:w="993" w:type="dxa"/>
            <w:shd w:val="clear" w:color="auto" w:fill="auto"/>
          </w:tcPr>
          <w:p w14:paraId="4820F0BC" w14:textId="553C5249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10FE2481" w14:textId="5F4773B3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0CB2A0E" w14:textId="3BA95495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D190F9D" w14:textId="377B9ECF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578BA2E" w14:textId="165F2995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38B21E8" w14:textId="4F1751D4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1BA0A367" w14:textId="43DA7707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7CA9679A" w14:textId="1B709CCB" w:rsidR="00506397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1573C180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1D5AE4BE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Carboxin sulfoxide</w:t>
            </w:r>
          </w:p>
        </w:tc>
        <w:tc>
          <w:tcPr>
            <w:tcW w:w="971" w:type="dxa"/>
            <w:shd w:val="clear" w:color="auto" w:fill="auto"/>
          </w:tcPr>
          <w:p w14:paraId="43061A0D" w14:textId="478E5FAC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51.30 g/mol</w:t>
            </w:r>
          </w:p>
        </w:tc>
        <w:tc>
          <w:tcPr>
            <w:tcW w:w="780" w:type="dxa"/>
            <w:shd w:val="clear" w:color="auto" w:fill="auto"/>
          </w:tcPr>
          <w:p w14:paraId="5C223412" w14:textId="3BF91277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</w:tcPr>
          <w:p w14:paraId="27347E18" w14:textId="5D4635EC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23D6133F" w14:textId="698F7EA4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6AD1806" w14:textId="22FFB485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6.76</w:t>
            </w:r>
          </w:p>
        </w:tc>
        <w:tc>
          <w:tcPr>
            <w:tcW w:w="992" w:type="dxa"/>
            <w:shd w:val="clear" w:color="auto" w:fill="auto"/>
          </w:tcPr>
          <w:p w14:paraId="197F8A9B" w14:textId="63C333DA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4.61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CF5096A" w14:textId="07A191A9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993" w:type="dxa"/>
            <w:shd w:val="clear" w:color="auto" w:fill="auto"/>
          </w:tcPr>
          <w:p w14:paraId="6F770EAE" w14:textId="7A154D09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219FF14B" w14:textId="107B99C4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FF88E6F" w14:textId="7EBE16CB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D7CF70A" w14:textId="3130AB9D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E1E15BF" w14:textId="7BDED6CD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335156D" w14:textId="64589E88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683FD05" w14:textId="7E864FA6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208E7D90" w14:textId="2205C686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6FC94777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14D30A38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Clorexelone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7F3BBB17" w14:textId="74A18BE7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28.81 g/mol</w:t>
            </w:r>
          </w:p>
        </w:tc>
        <w:tc>
          <w:tcPr>
            <w:tcW w:w="780" w:type="dxa"/>
            <w:shd w:val="clear" w:color="auto" w:fill="auto"/>
          </w:tcPr>
          <w:p w14:paraId="31855CC3" w14:textId="7481195F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644484F9" w14:textId="17B7467A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33AE2005" w14:textId="6D177EA0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3A0F384F" w14:textId="61751E98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4.22</w:t>
            </w:r>
          </w:p>
        </w:tc>
        <w:tc>
          <w:tcPr>
            <w:tcW w:w="992" w:type="dxa"/>
            <w:shd w:val="clear" w:color="auto" w:fill="auto"/>
          </w:tcPr>
          <w:p w14:paraId="74EFF607" w14:textId="0197C2F3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8.85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4BE67C0" w14:textId="50112CAA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93</w:t>
            </w:r>
          </w:p>
        </w:tc>
        <w:tc>
          <w:tcPr>
            <w:tcW w:w="993" w:type="dxa"/>
            <w:shd w:val="clear" w:color="auto" w:fill="auto"/>
          </w:tcPr>
          <w:p w14:paraId="079EF84F" w14:textId="525D813F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7B116B1B" w14:textId="031517FD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6646F726" w14:textId="26A73C05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4B844EE3" w14:textId="494C775D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2DD32B64" w14:textId="067990DC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9345566" w14:textId="048164A1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7BCFB22" w14:textId="1D38B5EB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77FAE8FE" w14:textId="4199A848" w:rsidR="00E82CFD" w:rsidRPr="00271E6F" w:rsidRDefault="00AE0F6E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33FAFBAC" w14:textId="77777777" w:rsidTr="008D233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17C78F5A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Deschloroetizolam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5DD3318E" w14:textId="06E24FCE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08.4 g/mol</w:t>
            </w:r>
          </w:p>
        </w:tc>
        <w:tc>
          <w:tcPr>
            <w:tcW w:w="780" w:type="dxa"/>
            <w:shd w:val="clear" w:color="auto" w:fill="auto"/>
          </w:tcPr>
          <w:p w14:paraId="0A2107D4" w14:textId="331C344E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3036116E" w14:textId="5C0F5D17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25477265" w14:textId="54732381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0FC4078" w14:textId="2DBF376D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93.29</w:t>
            </w:r>
          </w:p>
        </w:tc>
        <w:tc>
          <w:tcPr>
            <w:tcW w:w="992" w:type="dxa"/>
            <w:shd w:val="clear" w:color="auto" w:fill="auto"/>
          </w:tcPr>
          <w:p w14:paraId="284202C7" w14:textId="1D1DD6F0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1.31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7715534" w14:textId="5DB17B6B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.05</w:t>
            </w:r>
          </w:p>
        </w:tc>
        <w:tc>
          <w:tcPr>
            <w:tcW w:w="993" w:type="dxa"/>
            <w:shd w:val="clear" w:color="auto" w:fill="auto"/>
          </w:tcPr>
          <w:p w14:paraId="21DE5541" w14:textId="08B6DA69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6FD5FC70" w14:textId="05CC146E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7F423D0F" w14:textId="526FD6E3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B2D69B4" w14:textId="52635400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83CDE9C" w14:textId="0815C01A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234AD56" w14:textId="0E814893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9EA8B97" w14:textId="5363490C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15FA0769" w14:textId="7F9E3874" w:rsidR="00E82CFD" w:rsidRPr="00271E6F" w:rsidRDefault="002D7C20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7B1EBEF0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3E95B5A0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Desmethylindomethacin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10658130" w14:textId="49C2815C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43.76 g/mol</w:t>
            </w:r>
          </w:p>
        </w:tc>
        <w:tc>
          <w:tcPr>
            <w:tcW w:w="780" w:type="dxa"/>
            <w:shd w:val="clear" w:color="auto" w:fill="auto"/>
          </w:tcPr>
          <w:p w14:paraId="2119BB8C" w14:textId="45E97CAA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21" w:type="dxa"/>
            <w:shd w:val="clear" w:color="auto" w:fill="auto"/>
          </w:tcPr>
          <w:p w14:paraId="733CAAAB" w14:textId="29606239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796C66E4" w14:textId="71A4DDBA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EB433EF" w14:textId="6E3BF397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91.65</w:t>
            </w:r>
          </w:p>
        </w:tc>
        <w:tc>
          <w:tcPr>
            <w:tcW w:w="992" w:type="dxa"/>
            <w:shd w:val="clear" w:color="auto" w:fill="auto"/>
          </w:tcPr>
          <w:p w14:paraId="72394272" w14:textId="09F25605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9.53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9B6FB77" w14:textId="71CF0BBD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.21</w:t>
            </w:r>
          </w:p>
        </w:tc>
        <w:tc>
          <w:tcPr>
            <w:tcW w:w="993" w:type="dxa"/>
            <w:shd w:val="clear" w:color="auto" w:fill="auto"/>
          </w:tcPr>
          <w:p w14:paraId="1BD9B503" w14:textId="108B54F0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derately soluble</w:t>
            </w:r>
          </w:p>
        </w:tc>
        <w:tc>
          <w:tcPr>
            <w:tcW w:w="992" w:type="dxa"/>
            <w:shd w:val="clear" w:color="auto" w:fill="auto"/>
          </w:tcPr>
          <w:p w14:paraId="078A86ED" w14:textId="2E0096EA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6866F2D5" w14:textId="0B07523D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07ED32F" w14:textId="6E087EBB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C788AF1" w14:textId="54FB3786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777035D" w14:textId="15440DF9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BC8C906" w14:textId="0B11774B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00D4B48A" w14:textId="6A7E5582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483CE7CB" w14:textId="77777777" w:rsidTr="008D233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658FEEDA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Fludiazepam</w:t>
            </w:r>
          </w:p>
        </w:tc>
        <w:tc>
          <w:tcPr>
            <w:tcW w:w="971" w:type="dxa"/>
            <w:shd w:val="clear" w:color="auto" w:fill="auto"/>
          </w:tcPr>
          <w:p w14:paraId="5DCB1BB4" w14:textId="12F43696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02.73 g/mol</w:t>
            </w:r>
          </w:p>
        </w:tc>
        <w:tc>
          <w:tcPr>
            <w:tcW w:w="780" w:type="dxa"/>
            <w:shd w:val="clear" w:color="auto" w:fill="auto"/>
          </w:tcPr>
          <w:p w14:paraId="53F2A18E" w14:textId="3DDEE1EC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21" w:type="dxa"/>
            <w:shd w:val="clear" w:color="auto" w:fill="auto"/>
          </w:tcPr>
          <w:p w14:paraId="1E2CA446" w14:textId="2A8DF4E0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1A6C32F" w14:textId="22F7FC8F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59AACED" w14:textId="4B195B38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7.91</w:t>
            </w:r>
          </w:p>
        </w:tc>
        <w:tc>
          <w:tcPr>
            <w:tcW w:w="992" w:type="dxa"/>
            <w:shd w:val="clear" w:color="auto" w:fill="auto"/>
          </w:tcPr>
          <w:p w14:paraId="79E8EB8B" w14:textId="5741FF6C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2.67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7A11F77" w14:textId="3EA1698F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.18</w:t>
            </w:r>
          </w:p>
        </w:tc>
        <w:tc>
          <w:tcPr>
            <w:tcW w:w="993" w:type="dxa"/>
            <w:shd w:val="clear" w:color="auto" w:fill="auto"/>
          </w:tcPr>
          <w:p w14:paraId="7B410EB0" w14:textId="30EEA586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110CC930" w14:textId="41AA750D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328EFD2C" w14:textId="45F82F2B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2934672" w14:textId="1D06E197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7024580" w14:textId="6B62AE48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D312149" w14:textId="66E65B46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0D6A292" w14:textId="2CF64C5E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22" w:type="dxa"/>
            <w:shd w:val="clear" w:color="auto" w:fill="auto"/>
          </w:tcPr>
          <w:p w14:paraId="35278598" w14:textId="1E28E619" w:rsidR="00E82CFD" w:rsidRPr="00271E6F" w:rsidRDefault="005564A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442AE103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63952CD6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Fujikinetin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6CE602A1" w14:textId="0A5679E9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4EFFC21D" w14:textId="328FA6AD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44C6B477" w14:textId="4BFA1C2E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16062295" w14:textId="5517E8AD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4697072" w14:textId="3D400AE5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2.50</w:t>
            </w:r>
          </w:p>
        </w:tc>
        <w:tc>
          <w:tcPr>
            <w:tcW w:w="992" w:type="dxa"/>
            <w:shd w:val="clear" w:color="auto" w:fill="auto"/>
          </w:tcPr>
          <w:p w14:paraId="5C0B6F5F" w14:textId="67F63235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8.13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DBC84ED" w14:textId="2740510D" w:rsidR="00E82CFD" w:rsidRPr="00271E6F" w:rsidRDefault="005564A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55</w:t>
            </w:r>
          </w:p>
        </w:tc>
        <w:tc>
          <w:tcPr>
            <w:tcW w:w="993" w:type="dxa"/>
            <w:shd w:val="clear" w:color="auto" w:fill="auto"/>
          </w:tcPr>
          <w:p w14:paraId="044443C7" w14:textId="1628E1AE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080AE4FB" w14:textId="121D2999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4FF1EF7" w14:textId="23E3AD3D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A53C2E5" w14:textId="0B7F4097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A68AAE0" w14:textId="5C8C46DF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C702B7F" w14:textId="74203423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6414BA0" w14:textId="0139F18B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51FF2492" w14:textId="416148F8" w:rsidR="00E82CFD" w:rsidRPr="00271E6F" w:rsidRDefault="00957B13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407D90C1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3C07001D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Galiposin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739C3212" w14:textId="385CA8AF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4A39DF10" w14:textId="55C0253A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</w:tcPr>
          <w:p w14:paraId="292F52D6" w14:textId="58C39F3B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1789B669" w14:textId="63C08BA6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9278561" w14:textId="0466F683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9.95</w:t>
            </w:r>
          </w:p>
        </w:tc>
        <w:tc>
          <w:tcPr>
            <w:tcW w:w="992" w:type="dxa"/>
            <w:shd w:val="clear" w:color="auto" w:fill="auto"/>
          </w:tcPr>
          <w:p w14:paraId="1C34ACA9" w14:textId="5BCDC9D2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4.22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BD0A1BE" w14:textId="2C7AC2D2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57</w:t>
            </w:r>
          </w:p>
        </w:tc>
        <w:tc>
          <w:tcPr>
            <w:tcW w:w="993" w:type="dxa"/>
            <w:shd w:val="clear" w:color="auto" w:fill="auto"/>
          </w:tcPr>
          <w:p w14:paraId="7DD9C166" w14:textId="0712B391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381C1592" w14:textId="0E2AC4C7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28745BA8" w14:textId="3CBE1739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2ECF8CD" w14:textId="4E67C1A3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8118FDD" w14:textId="26A93C56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44C8DE63" w14:textId="681A86A7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9085248" w14:textId="1DA41267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7F497795" w14:textId="517B65D1" w:rsidR="00E82CFD" w:rsidRPr="00271E6F" w:rsidRDefault="00144673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2ABEB22C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2C271F3F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Harmalol</w:t>
            </w:r>
          </w:p>
        </w:tc>
        <w:tc>
          <w:tcPr>
            <w:tcW w:w="971" w:type="dxa"/>
            <w:shd w:val="clear" w:color="auto" w:fill="auto"/>
          </w:tcPr>
          <w:p w14:paraId="73E67346" w14:textId="18693573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00.24 g/mol</w:t>
            </w:r>
          </w:p>
        </w:tc>
        <w:tc>
          <w:tcPr>
            <w:tcW w:w="780" w:type="dxa"/>
            <w:shd w:val="clear" w:color="auto" w:fill="auto"/>
          </w:tcPr>
          <w:p w14:paraId="6AE137E4" w14:textId="173443D0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</w:tcPr>
          <w:p w14:paraId="5D2A2295" w14:textId="3E45B9CB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47D989A" w14:textId="13F56E13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1542A0E" w14:textId="4AE2F47F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4.76</w:t>
            </w:r>
          </w:p>
        </w:tc>
        <w:tc>
          <w:tcPr>
            <w:tcW w:w="992" w:type="dxa"/>
            <w:shd w:val="clear" w:color="auto" w:fill="auto"/>
          </w:tcPr>
          <w:p w14:paraId="24DE3A52" w14:textId="37F15801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8.38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C703074" w14:textId="45485AAE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99</w:t>
            </w:r>
          </w:p>
        </w:tc>
        <w:tc>
          <w:tcPr>
            <w:tcW w:w="993" w:type="dxa"/>
            <w:shd w:val="clear" w:color="auto" w:fill="auto"/>
          </w:tcPr>
          <w:p w14:paraId="76FFDC15" w14:textId="1E65D4C2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4A6851B3" w14:textId="1FE217FC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F131B71" w14:textId="641C39E9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B10889B" w14:textId="177EBFC5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045571E3" w14:textId="428F4A0D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CFEC131" w14:textId="6446B7F9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44669B1" w14:textId="6BF6DAB2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0C516C91" w14:textId="726A18E9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3B901AA6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70C5FE00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Melinervin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76AE32CB" w14:textId="1866457A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74.3 g/mol</w:t>
            </w:r>
          </w:p>
        </w:tc>
        <w:tc>
          <w:tcPr>
            <w:tcW w:w="780" w:type="dxa"/>
            <w:shd w:val="clear" w:color="auto" w:fill="auto"/>
          </w:tcPr>
          <w:p w14:paraId="13DF8C10" w14:textId="26842141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921" w:type="dxa"/>
            <w:shd w:val="clear" w:color="auto" w:fill="auto"/>
          </w:tcPr>
          <w:p w14:paraId="020CEE19" w14:textId="35FC7C7A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4516F5F8" w14:textId="32402133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CE7107A" w14:textId="606F9625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93.04</w:t>
            </w:r>
          </w:p>
        </w:tc>
        <w:tc>
          <w:tcPr>
            <w:tcW w:w="992" w:type="dxa"/>
            <w:shd w:val="clear" w:color="auto" w:fill="auto"/>
          </w:tcPr>
          <w:p w14:paraId="676FD995" w14:textId="18DB855F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27.82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8FB0AFC" w14:textId="313D4789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993" w:type="dxa"/>
            <w:shd w:val="clear" w:color="auto" w:fill="auto"/>
          </w:tcPr>
          <w:p w14:paraId="61E147ED" w14:textId="1650C0AC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derately soluble</w:t>
            </w:r>
          </w:p>
        </w:tc>
        <w:tc>
          <w:tcPr>
            <w:tcW w:w="992" w:type="dxa"/>
            <w:shd w:val="clear" w:color="auto" w:fill="auto"/>
          </w:tcPr>
          <w:p w14:paraId="50B39024" w14:textId="298BED00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3AD87A7" w14:textId="15D5BFF0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339CB97" w14:textId="29647EBE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B4422FD" w14:textId="689A84A4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FFF3A86" w14:textId="3A7D4B72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D7505C3" w14:textId="2003C4F5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6D6AF6EF" w14:textId="0500D72B" w:rsidR="00E82CFD" w:rsidRPr="00271E6F" w:rsidRDefault="00AB0DE2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60A16358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225B1478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Norbaeocystin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1B2D01FC" w14:textId="4BCB9068" w:rsidR="00E82CFD" w:rsidRPr="00271E6F" w:rsidRDefault="00AB0DE2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56.19 g/mol</w:t>
            </w:r>
          </w:p>
        </w:tc>
        <w:tc>
          <w:tcPr>
            <w:tcW w:w="780" w:type="dxa"/>
            <w:shd w:val="clear" w:color="auto" w:fill="auto"/>
          </w:tcPr>
          <w:p w14:paraId="28B1D17A" w14:textId="50B55702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921" w:type="dxa"/>
            <w:shd w:val="clear" w:color="auto" w:fill="auto"/>
          </w:tcPr>
          <w:p w14:paraId="48BE0040" w14:textId="57D7CFF3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C1C634E" w14:textId="0D519085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81A68D3" w14:textId="7912BCEE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3.45</w:t>
            </w:r>
          </w:p>
        </w:tc>
        <w:tc>
          <w:tcPr>
            <w:tcW w:w="992" w:type="dxa"/>
            <w:shd w:val="clear" w:color="auto" w:fill="auto"/>
          </w:tcPr>
          <w:p w14:paraId="1834370E" w14:textId="1562D928" w:rsidR="00E82CFD" w:rsidRPr="00271E6F" w:rsidRDefault="00E82CFD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F16DA" w:rsidRPr="00271E6F">
              <w:rPr>
                <w:rFonts w:ascii="Arial" w:hAnsi="Arial" w:cs="Arial"/>
                <w:sz w:val="18"/>
                <w:szCs w:val="18"/>
                <w:lang w:val="en-US"/>
              </w:rPr>
              <w:t>18.38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630C3BE" w14:textId="546F51D6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993" w:type="dxa"/>
            <w:shd w:val="clear" w:color="auto" w:fill="auto"/>
          </w:tcPr>
          <w:p w14:paraId="37D21795" w14:textId="4F801238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4485A712" w14:textId="49C5C6F4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56674371" w14:textId="7A20058B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2932116" w14:textId="3D6E1965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1693D6E" w14:textId="479FF44F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D668923" w14:textId="7E2D55B4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1A7FE60" w14:textId="5D92D88C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74D669AF" w14:textId="58268C02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4E4BD8F1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2A6D2214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Phloroglucinol</w:t>
            </w:r>
          </w:p>
        </w:tc>
        <w:tc>
          <w:tcPr>
            <w:tcW w:w="971" w:type="dxa"/>
            <w:shd w:val="clear" w:color="auto" w:fill="auto"/>
          </w:tcPr>
          <w:p w14:paraId="37C11D74" w14:textId="0D7C94C9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26.11 g/mol</w:t>
            </w:r>
          </w:p>
        </w:tc>
        <w:tc>
          <w:tcPr>
            <w:tcW w:w="780" w:type="dxa"/>
            <w:shd w:val="clear" w:color="auto" w:fill="auto"/>
          </w:tcPr>
          <w:p w14:paraId="0693A9DC" w14:textId="7F6497B1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</w:tcPr>
          <w:p w14:paraId="69E811AB" w14:textId="511C55BD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6FAC888" w14:textId="471217FD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DEBC319" w14:textId="2FE90B68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2.51</w:t>
            </w:r>
          </w:p>
        </w:tc>
        <w:tc>
          <w:tcPr>
            <w:tcW w:w="992" w:type="dxa"/>
            <w:shd w:val="clear" w:color="auto" w:fill="auto"/>
          </w:tcPr>
          <w:p w14:paraId="38A8910A" w14:textId="55470608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0.69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5D1093F" w14:textId="2F5E403A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93" w:type="dxa"/>
            <w:shd w:val="clear" w:color="auto" w:fill="auto"/>
          </w:tcPr>
          <w:p w14:paraId="2F5C7CD8" w14:textId="653919B2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2C137B78" w14:textId="612FBC29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2746724" w14:textId="14312BD5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6A57A90" w14:textId="54B27D6E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55BBFC7" w14:textId="5A73DDE9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BD9217D" w14:textId="03CA4A33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3E69D57" w14:textId="688D100B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112EDFC9" w14:textId="53953C21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433CBC92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4ECE74DC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Prosogerin</w:t>
            </w:r>
            <w:proofErr w:type="spellEnd"/>
            <w:r w:rsidRPr="00271E6F">
              <w:rPr>
                <w:rFonts w:ascii="Arial" w:hAnsi="Arial" w:cs="Arial"/>
                <w:sz w:val="18"/>
                <w:szCs w:val="18"/>
              </w:rPr>
              <w:t xml:space="preserve"> A</w:t>
            </w:r>
          </w:p>
        </w:tc>
        <w:tc>
          <w:tcPr>
            <w:tcW w:w="971" w:type="dxa"/>
            <w:shd w:val="clear" w:color="auto" w:fill="auto"/>
          </w:tcPr>
          <w:p w14:paraId="6165F78F" w14:textId="0F9E0863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1FD70869" w14:textId="3CB476D6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176A675C" w14:textId="723FC469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680BE546" w14:textId="135ED3BA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B6798C1" w14:textId="7848D481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2.50</w:t>
            </w:r>
          </w:p>
        </w:tc>
        <w:tc>
          <w:tcPr>
            <w:tcW w:w="992" w:type="dxa"/>
            <w:shd w:val="clear" w:color="auto" w:fill="auto"/>
          </w:tcPr>
          <w:p w14:paraId="405BF449" w14:textId="324B8046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78.13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2B77BFF" w14:textId="3749E0D1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55</w:t>
            </w:r>
          </w:p>
        </w:tc>
        <w:tc>
          <w:tcPr>
            <w:tcW w:w="993" w:type="dxa"/>
            <w:shd w:val="clear" w:color="auto" w:fill="auto"/>
          </w:tcPr>
          <w:p w14:paraId="741CB98E" w14:textId="5EB7FAF3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700F485F" w14:textId="252EE32F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55868D7" w14:textId="46FCC8C8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BBAAB30" w14:textId="66D62482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3463B49" w14:textId="593FB9E7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85D3A41" w14:textId="56F066A9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B90CE8B" w14:textId="7B944E28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6D5078F2" w14:textId="519C9B29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0B70A07A" w14:textId="77777777" w:rsidTr="008D233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0C1B132B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</w:rPr>
              <w:t>Quinoline</w:t>
            </w:r>
          </w:p>
        </w:tc>
        <w:tc>
          <w:tcPr>
            <w:tcW w:w="971" w:type="dxa"/>
            <w:shd w:val="clear" w:color="auto" w:fill="auto"/>
          </w:tcPr>
          <w:p w14:paraId="05BB2234" w14:textId="2241F523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29.16 g/mol</w:t>
            </w:r>
          </w:p>
        </w:tc>
        <w:tc>
          <w:tcPr>
            <w:tcW w:w="780" w:type="dxa"/>
            <w:shd w:val="clear" w:color="auto" w:fill="auto"/>
          </w:tcPr>
          <w:p w14:paraId="771BE69A" w14:textId="5765FC41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</w:tcPr>
          <w:p w14:paraId="046A8741" w14:textId="7E8B40D2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5D36BE9" w14:textId="3F42B81E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ADF6BF7" w14:textId="51107DCA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41.74</w:t>
            </w:r>
          </w:p>
        </w:tc>
        <w:tc>
          <w:tcPr>
            <w:tcW w:w="992" w:type="dxa"/>
            <w:shd w:val="clear" w:color="auto" w:fill="auto"/>
          </w:tcPr>
          <w:p w14:paraId="083D9D8E" w14:textId="38783214" w:rsidR="00E82CFD" w:rsidRPr="00271E6F" w:rsidRDefault="00E82CFD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5F16DA" w:rsidRPr="00271E6F">
              <w:rPr>
                <w:rFonts w:ascii="Arial" w:hAnsi="Arial" w:cs="Arial"/>
                <w:sz w:val="18"/>
                <w:szCs w:val="18"/>
                <w:lang w:val="en-US"/>
              </w:rPr>
              <w:t>2.89</w:t>
            </w: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ED1F441" w14:textId="2890629D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08</w:t>
            </w:r>
          </w:p>
        </w:tc>
        <w:tc>
          <w:tcPr>
            <w:tcW w:w="993" w:type="dxa"/>
            <w:shd w:val="clear" w:color="auto" w:fill="auto"/>
          </w:tcPr>
          <w:p w14:paraId="179426C6" w14:textId="6F03F442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04BDB522" w14:textId="36DB00E6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7CDA8CE6" w14:textId="18546919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75C528E" w14:textId="254E898D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BD80D4B" w14:textId="00F673F0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0A82CBD1" w14:textId="3518A836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6D1D509" w14:textId="46674755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22" w:type="dxa"/>
            <w:shd w:val="clear" w:color="auto" w:fill="auto"/>
          </w:tcPr>
          <w:p w14:paraId="4AE69861" w14:textId="73D34214" w:rsidR="00E82CFD" w:rsidRPr="00271E6F" w:rsidRDefault="005F16DA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8D2331" w:rsidRPr="00271E6F" w14:paraId="0447F594" w14:textId="77777777" w:rsidTr="008D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7AC9169F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Trisphaeridine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0F75DBB5" w14:textId="6E05F2EB" w:rsidR="00E82CFD" w:rsidRPr="00271E6F" w:rsidRDefault="005F16DA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23.23 g/mol</w:t>
            </w:r>
          </w:p>
        </w:tc>
        <w:tc>
          <w:tcPr>
            <w:tcW w:w="780" w:type="dxa"/>
            <w:shd w:val="clear" w:color="auto" w:fill="auto"/>
          </w:tcPr>
          <w:p w14:paraId="377A71AA" w14:textId="0BC0E062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21" w:type="dxa"/>
            <w:shd w:val="clear" w:color="auto" w:fill="auto"/>
          </w:tcPr>
          <w:p w14:paraId="6F676876" w14:textId="016CD9C9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6D1F71AC" w14:textId="47EBA0C0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A58C898" w14:textId="1D8492E5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5.31</w:t>
            </w:r>
          </w:p>
        </w:tc>
        <w:tc>
          <w:tcPr>
            <w:tcW w:w="992" w:type="dxa"/>
            <w:shd w:val="clear" w:color="auto" w:fill="auto"/>
          </w:tcPr>
          <w:p w14:paraId="6B146BD2" w14:textId="6BF1575E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.35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9795A1E" w14:textId="3A977DFB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89</w:t>
            </w:r>
          </w:p>
        </w:tc>
        <w:tc>
          <w:tcPr>
            <w:tcW w:w="993" w:type="dxa"/>
            <w:shd w:val="clear" w:color="auto" w:fill="auto"/>
          </w:tcPr>
          <w:p w14:paraId="0F82EA12" w14:textId="40BD0EDB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Soluble</w:t>
            </w:r>
          </w:p>
        </w:tc>
        <w:tc>
          <w:tcPr>
            <w:tcW w:w="992" w:type="dxa"/>
            <w:shd w:val="clear" w:color="auto" w:fill="auto"/>
          </w:tcPr>
          <w:p w14:paraId="26BC2BF1" w14:textId="020F6E8B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1BEE80E3" w14:textId="4BBEDF1F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27D3511E" w14:textId="2DB10098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0DBBEC4" w14:textId="47A1F2FD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932615C" w14:textId="30D232BF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CCDDF83" w14:textId="772BCD6A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61047D4E" w14:textId="454C2E64" w:rsidR="00E82CFD" w:rsidRPr="00271E6F" w:rsidRDefault="00E25AB8" w:rsidP="00E25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tr w:rsidR="00E25AB8" w:rsidRPr="00271E6F" w14:paraId="204712C0" w14:textId="77777777" w:rsidTr="008D233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shd w:val="clear" w:color="auto" w:fill="auto"/>
          </w:tcPr>
          <w:p w14:paraId="57A4D2E1" w14:textId="77777777" w:rsidR="00E82CFD" w:rsidRPr="00271E6F" w:rsidRDefault="00E82CFD" w:rsidP="00E25A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71E6F">
              <w:rPr>
                <w:rFonts w:ascii="Arial" w:hAnsi="Arial" w:cs="Arial"/>
                <w:sz w:val="18"/>
                <w:szCs w:val="18"/>
              </w:rPr>
              <w:t>Wairol</w:t>
            </w:r>
            <w:proofErr w:type="spellEnd"/>
          </w:p>
        </w:tc>
        <w:tc>
          <w:tcPr>
            <w:tcW w:w="971" w:type="dxa"/>
            <w:shd w:val="clear" w:color="auto" w:fill="auto"/>
          </w:tcPr>
          <w:p w14:paraId="693AF0B4" w14:textId="096801E2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312.27 g/mol</w:t>
            </w:r>
          </w:p>
        </w:tc>
        <w:tc>
          <w:tcPr>
            <w:tcW w:w="780" w:type="dxa"/>
            <w:shd w:val="clear" w:color="auto" w:fill="auto"/>
          </w:tcPr>
          <w:p w14:paraId="153129F8" w14:textId="761CF787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1" w:type="dxa"/>
            <w:shd w:val="clear" w:color="auto" w:fill="auto"/>
          </w:tcPr>
          <w:p w14:paraId="1A23DD3F" w14:textId="5050F5FB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shd w:val="clear" w:color="auto" w:fill="auto"/>
          </w:tcPr>
          <w:p w14:paraId="6CEB7EAB" w14:textId="4CF9910C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1675C96" w14:textId="63F9850D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4.77</w:t>
            </w:r>
          </w:p>
        </w:tc>
        <w:tc>
          <w:tcPr>
            <w:tcW w:w="992" w:type="dxa"/>
            <w:shd w:val="clear" w:color="auto" w:fill="auto"/>
          </w:tcPr>
          <w:p w14:paraId="1557A0B7" w14:textId="7F7C79C5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82.04</w:t>
            </w:r>
            <w:r w:rsidR="00E82CFD" w:rsidRPr="00271E6F">
              <w:rPr>
                <w:rFonts w:ascii="Arial" w:hAnsi="Arial" w:cs="Arial"/>
                <w:sz w:val="18"/>
                <w:szCs w:val="18"/>
                <w:lang w:val="en-US"/>
              </w:rPr>
              <w:t>Å</w:t>
            </w:r>
            <w:r w:rsidR="00E82CFD" w:rsidRPr="00271E6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DBD4520" w14:textId="59031032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2.85</w:t>
            </w:r>
          </w:p>
        </w:tc>
        <w:tc>
          <w:tcPr>
            <w:tcW w:w="993" w:type="dxa"/>
            <w:shd w:val="clear" w:color="auto" w:fill="auto"/>
          </w:tcPr>
          <w:p w14:paraId="4111C2C1" w14:textId="098A9DCE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Moderately Soluble</w:t>
            </w:r>
          </w:p>
        </w:tc>
        <w:tc>
          <w:tcPr>
            <w:tcW w:w="992" w:type="dxa"/>
            <w:shd w:val="clear" w:color="auto" w:fill="auto"/>
          </w:tcPr>
          <w:p w14:paraId="1B578161" w14:textId="1843BDD3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070B252F" w14:textId="25572164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19E1F5D" w14:textId="5456285E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A2621D4" w14:textId="666B30AF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3ECA332" w14:textId="5E0F89D8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83DA58F" w14:textId="2A94D587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922" w:type="dxa"/>
            <w:shd w:val="clear" w:color="auto" w:fill="auto"/>
          </w:tcPr>
          <w:p w14:paraId="4005241C" w14:textId="42833563" w:rsidR="00E82CFD" w:rsidRPr="00271E6F" w:rsidRDefault="00E25AB8" w:rsidP="00E25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1E6F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</w:tbl>
    <w:p w14:paraId="321092AD" w14:textId="77777777" w:rsidR="004F403C" w:rsidRDefault="004F403C" w:rsidP="001357B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4F403C" w:rsidSect="004F40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349BD"/>
    <w:multiLevelType w:val="hybridMultilevel"/>
    <w:tmpl w:val="37A065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N7Y0NjGwMDU2NDFW0lEKTi0uzszPAykwqwUAfwHHcSwAAAA="/>
  </w:docVars>
  <w:rsids>
    <w:rsidRoot w:val="00E26A2F"/>
    <w:rsid w:val="001357B8"/>
    <w:rsid w:val="00142325"/>
    <w:rsid w:val="00144673"/>
    <w:rsid w:val="001A7A9F"/>
    <w:rsid w:val="001C7555"/>
    <w:rsid w:val="002637A3"/>
    <w:rsid w:val="00271E6F"/>
    <w:rsid w:val="002B092B"/>
    <w:rsid w:val="002D7C20"/>
    <w:rsid w:val="002F3269"/>
    <w:rsid w:val="003504EA"/>
    <w:rsid w:val="0037183F"/>
    <w:rsid w:val="003B6222"/>
    <w:rsid w:val="003F35C1"/>
    <w:rsid w:val="0044733A"/>
    <w:rsid w:val="004A1753"/>
    <w:rsid w:val="004C589E"/>
    <w:rsid w:val="004F403C"/>
    <w:rsid w:val="00506397"/>
    <w:rsid w:val="005342F9"/>
    <w:rsid w:val="005564A2"/>
    <w:rsid w:val="005A3C3B"/>
    <w:rsid w:val="005B2839"/>
    <w:rsid w:val="005B51EE"/>
    <w:rsid w:val="005B589C"/>
    <w:rsid w:val="005C70D7"/>
    <w:rsid w:val="005F16DA"/>
    <w:rsid w:val="006457C9"/>
    <w:rsid w:val="006B05B4"/>
    <w:rsid w:val="006E70D5"/>
    <w:rsid w:val="00700C52"/>
    <w:rsid w:val="007E4554"/>
    <w:rsid w:val="00803693"/>
    <w:rsid w:val="00830255"/>
    <w:rsid w:val="00843CB2"/>
    <w:rsid w:val="00853D8B"/>
    <w:rsid w:val="00880368"/>
    <w:rsid w:val="008C10CE"/>
    <w:rsid w:val="008D2331"/>
    <w:rsid w:val="00922621"/>
    <w:rsid w:val="00957B13"/>
    <w:rsid w:val="009B2F03"/>
    <w:rsid w:val="009C7D4C"/>
    <w:rsid w:val="00A77468"/>
    <w:rsid w:val="00AB0DE2"/>
    <w:rsid w:val="00AC5DA9"/>
    <w:rsid w:val="00AD64A9"/>
    <w:rsid w:val="00AE0F6E"/>
    <w:rsid w:val="00AE71B3"/>
    <w:rsid w:val="00AF03F7"/>
    <w:rsid w:val="00B8734E"/>
    <w:rsid w:val="00BC7647"/>
    <w:rsid w:val="00C22436"/>
    <w:rsid w:val="00C4774E"/>
    <w:rsid w:val="00CA13DE"/>
    <w:rsid w:val="00D62A1B"/>
    <w:rsid w:val="00D66F6A"/>
    <w:rsid w:val="00DC48C1"/>
    <w:rsid w:val="00E1529C"/>
    <w:rsid w:val="00E207C9"/>
    <w:rsid w:val="00E25AB8"/>
    <w:rsid w:val="00E26A2F"/>
    <w:rsid w:val="00E438C7"/>
    <w:rsid w:val="00E52DC3"/>
    <w:rsid w:val="00E62CEC"/>
    <w:rsid w:val="00E82CFD"/>
    <w:rsid w:val="00EA0734"/>
    <w:rsid w:val="00EC2E74"/>
    <w:rsid w:val="00F478BF"/>
    <w:rsid w:val="00FC335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4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6222"/>
    <w:pPr>
      <w:ind w:left="720"/>
      <w:contextualSpacing/>
    </w:pPr>
  </w:style>
  <w:style w:type="table" w:customStyle="1" w:styleId="ListTable6ColorfulAccent3">
    <w:name w:val="List Table 6 Colorful Accent 3"/>
    <w:basedOn w:val="TableNormal"/>
    <w:uiPriority w:val="51"/>
    <w:rsid w:val="008D233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D23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6222"/>
    <w:pPr>
      <w:ind w:left="720"/>
      <w:contextualSpacing/>
    </w:pPr>
  </w:style>
  <w:style w:type="table" w:customStyle="1" w:styleId="ListTable6ColorfulAccent3">
    <w:name w:val="List Table 6 Colorful Accent 3"/>
    <w:basedOn w:val="TableNormal"/>
    <w:uiPriority w:val="51"/>
    <w:rsid w:val="008D233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8D233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38CBB-CDEA-43E4-B117-ADB43EC7E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Ralte</dc:creator>
  <cp:keywords/>
  <dc:description/>
  <cp:lastModifiedBy>YTS</cp:lastModifiedBy>
  <cp:revision>68</cp:revision>
  <dcterms:created xsi:type="dcterms:W3CDTF">2023-03-27T06:58:00Z</dcterms:created>
  <dcterms:modified xsi:type="dcterms:W3CDTF">2023-08-23T12:39:00Z</dcterms:modified>
</cp:coreProperties>
</file>